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0FE" w:rsidRDefault="000D50BD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 w:rsidR="00EB2D20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. Comparison of survival models</w:t>
      </w:r>
    </w:p>
    <w:tbl>
      <w:tblPr>
        <w:tblpPr w:leftFromText="180" w:rightFromText="180" w:vertAnchor="page" w:horzAnchor="margin" w:tblpY="1906"/>
        <w:tblW w:w="816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18"/>
        <w:gridCol w:w="1809"/>
        <w:gridCol w:w="1583"/>
        <w:gridCol w:w="1750"/>
        <w:gridCol w:w="1600"/>
      </w:tblGrid>
      <w:tr w:rsidR="00FE20FE" w:rsidTr="003E2205">
        <w:trPr>
          <w:trHeight w:val="285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E20FE" w:rsidRDefault="00FE2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FE20FE" w:rsidRDefault="00EB2D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3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FE20FE" w:rsidRDefault="00EB2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FE20FE" w:rsidTr="003E2205">
        <w:trPr>
          <w:trHeight w:val="28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E20FE" w:rsidRDefault="00EB2D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E20FE" w:rsidRDefault="00BF1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P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E20FE" w:rsidRDefault="00EB2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E20FE" w:rsidRDefault="00BF1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P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E20FE" w:rsidRDefault="00EB2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hemotherapy</w:t>
            </w:r>
          </w:p>
        </w:tc>
      </w:tr>
      <w:tr w:rsidR="00FE20FE" w:rsidTr="003E2205">
        <w:trPr>
          <w:trHeight w:val="3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20FE" w:rsidRDefault="00EB2D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20FE" w:rsidRDefault="00FE20FE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20FE" w:rsidRDefault="00FE20FE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20FE" w:rsidRDefault="00FE20FE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20FE" w:rsidRDefault="00FE20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Cs w:val="21"/>
              </w:rPr>
            </w:pPr>
          </w:p>
        </w:tc>
      </w:tr>
      <w:tr w:rsidR="00FE20FE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FE20FE" w:rsidRDefault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04.829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56.888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12.522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64.610</w:t>
            </w:r>
          </w:p>
        </w:tc>
      </w:tr>
      <w:tr w:rsidR="00FE20FE" w:rsidTr="003E2205">
        <w:trPr>
          <w:trHeight w:val="63"/>
        </w:trPr>
        <w:tc>
          <w:tcPr>
            <w:tcW w:w="1418" w:type="dxa"/>
            <w:shd w:val="clear" w:color="auto" w:fill="auto"/>
            <w:vAlign w:val="center"/>
          </w:tcPr>
          <w:p w:rsidR="00FE20FE" w:rsidRPr="002751BB" w:rsidRDefault="00F078F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E20FE" w:rsidRPr="002751BB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1400.496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E20FE" w:rsidRPr="002751BB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1553.52</w:t>
            </w:r>
            <w:r w:rsidR="00C3635A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2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E20FE" w:rsidRPr="002751BB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1408.18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FE20FE" w:rsidRPr="002751BB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1561.244</w:t>
            </w:r>
          </w:p>
        </w:tc>
      </w:tr>
      <w:tr w:rsidR="00FE20FE" w:rsidTr="003E2205">
        <w:trPr>
          <w:trHeight w:val="154"/>
        </w:trPr>
        <w:tc>
          <w:tcPr>
            <w:tcW w:w="1418" w:type="dxa"/>
            <w:shd w:val="clear" w:color="auto" w:fill="auto"/>
            <w:vAlign w:val="center"/>
          </w:tcPr>
          <w:p w:rsidR="00FE20FE" w:rsidRDefault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02.735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61.938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10.428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69.659</w:t>
            </w:r>
          </w:p>
        </w:tc>
      </w:tr>
      <w:tr w:rsidR="00FE20FE" w:rsidTr="003E2205">
        <w:trPr>
          <w:trHeight w:val="101"/>
        </w:trPr>
        <w:tc>
          <w:tcPr>
            <w:tcW w:w="1418" w:type="dxa"/>
            <w:shd w:val="clear" w:color="auto" w:fill="auto"/>
            <w:vAlign w:val="center"/>
          </w:tcPr>
          <w:p w:rsidR="00FE20FE" w:rsidRDefault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mpertz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12.588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72.68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20.281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80.408</w:t>
            </w:r>
          </w:p>
        </w:tc>
      </w:tr>
      <w:tr w:rsidR="00FE20FE" w:rsidTr="003E2205">
        <w:trPr>
          <w:trHeight w:val="190"/>
        </w:trPr>
        <w:tc>
          <w:tcPr>
            <w:tcW w:w="1418" w:type="dxa"/>
            <w:shd w:val="clear" w:color="auto" w:fill="auto"/>
            <w:vAlign w:val="center"/>
          </w:tcPr>
          <w:p w:rsidR="00FE20FE" w:rsidRDefault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15.079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91.281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18.926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FE20FE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95.142</w:t>
            </w:r>
          </w:p>
        </w:tc>
      </w:tr>
      <w:tr w:rsidR="00F078FD" w:rsidTr="00C3635A">
        <w:trPr>
          <w:trHeight w:val="153"/>
        </w:trPr>
        <w:tc>
          <w:tcPr>
            <w:tcW w:w="1418" w:type="dxa"/>
            <w:shd w:val="clear" w:color="auto" w:fill="auto"/>
            <w:vAlign w:val="center"/>
          </w:tcPr>
          <w:p w:rsidR="00F078FD" w:rsidRPr="00F078FD" w:rsidRDefault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078FD" w:rsidRPr="002751BB" w:rsidRDefault="002751BB" w:rsidP="00C3635A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02.992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078FD" w:rsidRPr="002751BB" w:rsidRDefault="002751BB" w:rsidP="00C3635A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54.29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078FD" w:rsidRPr="000D50BD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410.68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F078FD" w:rsidRPr="002751BB" w:rsidRDefault="002751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562.018</w:t>
            </w:r>
          </w:p>
        </w:tc>
      </w:tr>
      <w:tr w:rsidR="00FE20FE" w:rsidTr="003E2205">
        <w:trPr>
          <w:trHeight w:val="153"/>
        </w:trPr>
        <w:tc>
          <w:tcPr>
            <w:tcW w:w="1418" w:type="dxa"/>
            <w:shd w:val="clear" w:color="auto" w:fill="auto"/>
            <w:vAlign w:val="center"/>
          </w:tcPr>
          <w:p w:rsidR="003E2205" w:rsidRDefault="003E22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FE20FE" w:rsidRDefault="00EB2D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E20FE" w:rsidRPr="000D50BD" w:rsidRDefault="00FE20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E20FE" w:rsidRPr="000D50BD" w:rsidRDefault="00FE20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E20FE" w:rsidRPr="000D50BD" w:rsidRDefault="00FE20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FE20FE" w:rsidRPr="000D50BD" w:rsidRDefault="00FE20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078FD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F078FD" w:rsidRDefault="00F078FD" w:rsidP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59.797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58.365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67.490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66.086</w:t>
            </w:r>
          </w:p>
        </w:tc>
      </w:tr>
      <w:tr w:rsidR="00F078FD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F078FD" w:rsidRPr="002751BB" w:rsidRDefault="00F078FD" w:rsidP="00F078F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078FD" w:rsidRPr="002751BB" w:rsidRDefault="002751BB" w:rsidP="002A4B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1618.791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078FD" w:rsidRPr="002751BB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1307.71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078FD" w:rsidRPr="002751BB" w:rsidRDefault="002751BB" w:rsidP="002A4B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1626.484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F078FD" w:rsidRPr="002751BB" w:rsidRDefault="002751BB" w:rsidP="00F078FD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b/>
                <w:sz w:val="21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1315.438</w:t>
            </w:r>
          </w:p>
        </w:tc>
      </w:tr>
      <w:tr w:rsidR="00F078FD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F078FD" w:rsidRDefault="00F078FD" w:rsidP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25.013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18.068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32.70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25.790</w:t>
            </w:r>
          </w:p>
        </w:tc>
      </w:tr>
      <w:tr w:rsidR="00F078FD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F078FD" w:rsidRDefault="00F078FD" w:rsidP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mpertz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64.009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80.30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71.702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88.025</w:t>
            </w:r>
          </w:p>
        </w:tc>
      </w:tr>
      <w:tr w:rsidR="00F078FD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F078FD" w:rsidRDefault="00F078FD" w:rsidP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63.401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79.517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67.24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83.378</w:t>
            </w:r>
          </w:p>
        </w:tc>
      </w:tr>
      <w:tr w:rsidR="00F078FD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F078FD" w:rsidRPr="00F078FD" w:rsidRDefault="00F078FD" w:rsidP="00F078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53.395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F078FD" w:rsidRPr="002751BB" w:rsidRDefault="002751BB" w:rsidP="002751BB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44.468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078FD" w:rsidRPr="000D50BD" w:rsidRDefault="002751BB" w:rsidP="00F078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661.08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F078FD" w:rsidRPr="002751BB" w:rsidRDefault="002751BB" w:rsidP="002751BB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51B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  </w:t>
            </w:r>
            <w:r w:rsidRPr="002751BB">
              <w:rPr>
                <w:rFonts w:ascii="Times New Roman" w:eastAsia="等线" w:hAnsi="Times New Roman" w:cs="Times New Roman"/>
                <w:kern w:val="0"/>
                <w:szCs w:val="21"/>
              </w:rPr>
              <w:t>1344.468</w:t>
            </w:r>
          </w:p>
        </w:tc>
      </w:tr>
    </w:tbl>
    <w:p w:rsidR="00FE20FE" w:rsidRDefault="00BF1395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bookmarkStart w:id="0" w:name="_GoBack"/>
      <w:bookmarkEnd w:id="0"/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LP:</w:t>
      </w:r>
      <w:r w:rsidRPr="00BF139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lenvatinib</w:t>
      </w:r>
      <w:r w:rsidRPr="00BF139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BF1395">
        <w:rPr>
          <w:rFonts w:ascii="Times New Roman" w:eastAsia="等线" w:hAnsi="Times New Roman" w:cs="Times New Roman"/>
          <w:color w:val="000000"/>
          <w:kern w:val="0"/>
          <w:szCs w:val="21"/>
        </w:rPr>
        <w:t>plus pembrolizumab</w:t>
      </w:r>
      <w:r w:rsidRPr="00BF139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B2D20">
        <w:rPr>
          <w:rFonts w:ascii="Times New Roman" w:eastAsia="等线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sectPr w:rsidR="00FE20FE" w:rsidSect="00FE2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17BF" w:rsidRDefault="000A17BF" w:rsidP="003E2205">
      <w:r>
        <w:separator/>
      </w:r>
    </w:p>
  </w:endnote>
  <w:endnote w:type="continuationSeparator" w:id="1">
    <w:p w:rsidR="000A17BF" w:rsidRDefault="000A17BF" w:rsidP="003E22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17BF" w:rsidRDefault="000A17BF" w:rsidP="003E2205">
      <w:r>
        <w:separator/>
      </w:r>
    </w:p>
  </w:footnote>
  <w:footnote w:type="continuationSeparator" w:id="1">
    <w:p w:rsidR="000A17BF" w:rsidRDefault="000A17BF" w:rsidP="003E22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KY_MEDREF_DOCUID" w:val="{37BAE763-9033-4D8C-828D-2FF2A58C07D9}"/>
    <w:docVar w:name="KY_MEDREF_VERSION" w:val="3"/>
  </w:docVars>
  <w:rsids>
    <w:rsidRoot w:val="00A44FB9"/>
    <w:rsid w:val="0004131E"/>
    <w:rsid w:val="00074F06"/>
    <w:rsid w:val="000A17BF"/>
    <w:rsid w:val="000D50BD"/>
    <w:rsid w:val="00105948"/>
    <w:rsid w:val="00137FB7"/>
    <w:rsid w:val="0022499A"/>
    <w:rsid w:val="002751BB"/>
    <w:rsid w:val="002A4BEC"/>
    <w:rsid w:val="00351F2D"/>
    <w:rsid w:val="00370FB3"/>
    <w:rsid w:val="003D4BFE"/>
    <w:rsid w:val="003E2205"/>
    <w:rsid w:val="00454AB7"/>
    <w:rsid w:val="00533453"/>
    <w:rsid w:val="00626764"/>
    <w:rsid w:val="00641EBF"/>
    <w:rsid w:val="007F0ECA"/>
    <w:rsid w:val="00813FED"/>
    <w:rsid w:val="008A014C"/>
    <w:rsid w:val="009B4271"/>
    <w:rsid w:val="00A44FB9"/>
    <w:rsid w:val="00A626E0"/>
    <w:rsid w:val="00BF1395"/>
    <w:rsid w:val="00C3635A"/>
    <w:rsid w:val="00CB2F64"/>
    <w:rsid w:val="00DB49F5"/>
    <w:rsid w:val="00DE4BE5"/>
    <w:rsid w:val="00DE7ADB"/>
    <w:rsid w:val="00E10D1C"/>
    <w:rsid w:val="00E229C6"/>
    <w:rsid w:val="00E232D7"/>
    <w:rsid w:val="00EB2D20"/>
    <w:rsid w:val="00EC4B2F"/>
    <w:rsid w:val="00EF4A95"/>
    <w:rsid w:val="00F078FD"/>
    <w:rsid w:val="00F9594F"/>
    <w:rsid w:val="00FE20FE"/>
    <w:rsid w:val="10585B65"/>
    <w:rsid w:val="27C414A3"/>
    <w:rsid w:val="3C754521"/>
    <w:rsid w:val="4BBD2F28"/>
    <w:rsid w:val="54C57EBD"/>
    <w:rsid w:val="64EC59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0F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E2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FE2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rsid w:val="00FE20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sid w:val="00FE20FE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FE20FE"/>
    <w:rPr>
      <w:sz w:val="18"/>
      <w:szCs w:val="18"/>
    </w:rPr>
  </w:style>
  <w:style w:type="character" w:customStyle="1" w:styleId="gnkrckgcgsb">
    <w:name w:val="gnkrckgcgsb"/>
    <w:basedOn w:val="a0"/>
    <w:qFormat/>
    <w:rsid w:val="00FE20FE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6</Words>
  <Characters>719</Characters>
  <Application>Microsoft Office Word</Application>
  <DocSecurity>0</DocSecurity>
  <Lines>5</Lines>
  <Paragraphs>1</Paragraphs>
  <ScaleCrop>false</ScaleCrop>
  <Company>微软公司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dministrator</cp:lastModifiedBy>
  <cp:revision>11</cp:revision>
  <dcterms:created xsi:type="dcterms:W3CDTF">2022-03-04T17:36:00Z</dcterms:created>
  <dcterms:modified xsi:type="dcterms:W3CDTF">2022-05-15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2CB406039EB4004B0193C37A1530D0F</vt:lpwstr>
  </property>
</Properties>
</file>